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42580" w14:textId="1FE47BE6" w:rsidR="004A3636" w:rsidRPr="00677A09" w:rsidRDefault="00520792" w:rsidP="00E53530">
      <w:pPr>
        <w:jc w:val="center"/>
        <w:rPr>
          <w:b/>
          <w:bCs/>
          <w:sz w:val="28"/>
          <w:szCs w:val="28"/>
        </w:rPr>
      </w:pPr>
      <w:r w:rsidRPr="00677A09">
        <w:rPr>
          <w:b/>
          <w:bCs/>
          <w:sz w:val="28"/>
          <w:szCs w:val="28"/>
        </w:rPr>
        <w:t>Supplementary Materials</w:t>
      </w:r>
    </w:p>
    <w:p w14:paraId="109FB924" w14:textId="362A987A" w:rsidR="00E53530" w:rsidRPr="00677A09" w:rsidRDefault="00E53530" w:rsidP="00E53530">
      <w:pPr>
        <w:jc w:val="center"/>
        <w:rPr>
          <w:sz w:val="24"/>
          <w:szCs w:val="24"/>
        </w:rPr>
      </w:pPr>
      <w:r w:rsidRPr="00677A09">
        <w:rPr>
          <w:sz w:val="24"/>
          <w:szCs w:val="24"/>
        </w:rPr>
        <w:t xml:space="preserve">for </w:t>
      </w:r>
    </w:p>
    <w:p w14:paraId="48BF6D5C" w14:textId="3D4D1BB9" w:rsidR="00E53530" w:rsidRPr="00677A09" w:rsidRDefault="00677A09" w:rsidP="00E53530">
      <w:pPr>
        <w:jc w:val="center"/>
        <w:rPr>
          <w:sz w:val="28"/>
          <w:szCs w:val="28"/>
        </w:rPr>
      </w:pPr>
      <w:r w:rsidRPr="00677A09">
        <w:rPr>
          <w:sz w:val="28"/>
          <w:szCs w:val="28"/>
          <w:lang w:val="en-US"/>
        </w:rPr>
        <w:t>Comparative effectiveness of biologics for patients with moderate-to-severe psoriasis and special area involvement: week 12 results from the observational Psoriasis Study of Health Outcomes (PSoHO)</w:t>
      </w:r>
    </w:p>
    <w:p w14:paraId="07F5A1B8" w14:textId="31F4B996" w:rsidR="00677A09" w:rsidRDefault="00677A0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8E69F54" w14:textId="77777777" w:rsidR="009770FE" w:rsidRPr="009770FE" w:rsidRDefault="009770FE">
      <w:pPr>
        <w:rPr>
          <w:b/>
          <w:bCs/>
        </w:rPr>
      </w:pPr>
    </w:p>
    <w:p w14:paraId="792EC31B" w14:textId="74F09DDD" w:rsidR="00520792" w:rsidRDefault="008A690F" w:rsidP="009770FE">
      <w:pPr>
        <w:jc w:val="center"/>
      </w:pPr>
      <w:r>
        <w:rPr>
          <w:noProof/>
        </w:rPr>
        <w:drawing>
          <wp:inline distT="0" distB="0" distL="0" distR="0" wp14:anchorId="4DE514C1" wp14:editId="2B522F03">
            <wp:extent cx="5089984" cy="441045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5494" cy="44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08C76" w14:textId="2FDDA652" w:rsidR="00520792" w:rsidRPr="000A094B" w:rsidRDefault="00520792" w:rsidP="008A690F">
      <w:pPr>
        <w:jc w:val="both"/>
        <w:rPr>
          <w:rFonts w:ascii="Times New Roman" w:hAnsi="Times New Roman" w:cs="Times New Roman"/>
        </w:rPr>
      </w:pPr>
      <w:r w:rsidRPr="000A094B">
        <w:rPr>
          <w:rFonts w:ascii="Times New Roman" w:hAnsi="Times New Roman" w:cs="Times New Roman"/>
          <w:b/>
          <w:bCs/>
        </w:rPr>
        <w:t>Figure S1:</w:t>
      </w:r>
      <w:r w:rsidRPr="000A094B">
        <w:rPr>
          <w:rFonts w:ascii="Times New Roman" w:hAnsi="Times New Roman" w:cs="Times New Roman"/>
        </w:rPr>
        <w:t xml:space="preserve"> </w:t>
      </w:r>
      <w:r w:rsidR="00B717B8" w:rsidRPr="00DF2E0C">
        <w:rPr>
          <w:rFonts w:ascii="Times New Roman" w:hAnsi="Times New Roman" w:cs="Times New Roman"/>
          <w:b/>
          <w:bCs/>
        </w:rPr>
        <w:t>Subgroup of patients who received the EMA-approved on-label dosing</w:t>
      </w:r>
      <w:r w:rsidR="00B717B8" w:rsidRPr="000A094B">
        <w:rPr>
          <w:rFonts w:ascii="Times New Roman" w:hAnsi="Times New Roman" w:cs="Times New Roman"/>
        </w:rPr>
        <w:t xml:space="preserve">. </w:t>
      </w:r>
      <w:r w:rsidR="00892C62">
        <w:rPr>
          <w:rFonts w:ascii="Times New Roman" w:hAnsi="Times New Roman" w:cs="Times New Roman"/>
          <w:lang w:val="en-US"/>
        </w:rPr>
        <w:t>U</w:t>
      </w:r>
      <w:r w:rsidR="00892C62" w:rsidRPr="00892C62">
        <w:rPr>
          <w:rFonts w:ascii="Times New Roman" w:hAnsi="Times New Roman" w:cs="Times New Roman"/>
          <w:lang w:val="en-US"/>
        </w:rPr>
        <w:t xml:space="preserve">nadjusted response rates </w:t>
      </w:r>
      <w:r w:rsidR="00892C62">
        <w:rPr>
          <w:rFonts w:ascii="Times New Roman" w:hAnsi="Times New Roman" w:cs="Times New Roman"/>
          <w:lang w:val="en-US"/>
        </w:rPr>
        <w:t>and c</w:t>
      </w:r>
      <w:r w:rsidR="005F6909" w:rsidRPr="000A094B">
        <w:rPr>
          <w:rFonts w:ascii="Times New Roman" w:hAnsi="Times New Roman" w:cs="Times New Roman"/>
          <w:lang w:val="en-US"/>
        </w:rPr>
        <w:t xml:space="preserve">omparative adjusted odds ratios for the anti-IL-17A cohort versus the other biologics cohort for patients with scalp, genital, nail, face and/or neck and palmoplantar involvement at baseline who have complete clearance of these special areas at Week 12. </w:t>
      </w:r>
      <w:r w:rsidR="00FA7FE1" w:rsidRPr="00FA7FE1">
        <w:rPr>
          <w:rFonts w:ascii="Times New Roman" w:hAnsi="Times New Roman" w:cs="Times New Roman"/>
        </w:rPr>
        <w:t>Comparative results are statistically significant if 95% CIs of the odds ratios do not cover 1.</w:t>
      </w:r>
      <w:r w:rsidR="00FA7FE1" w:rsidRPr="00FA7FE1">
        <w:rPr>
          <w:rFonts w:ascii="Times New Roman" w:hAnsi="Times New Roman" w:cs="Times New Roman"/>
          <w:lang w:val="en-US"/>
        </w:rPr>
        <w:t xml:space="preserve"> </w:t>
      </w:r>
      <w:r w:rsidR="005F6909" w:rsidRPr="000A094B">
        <w:rPr>
          <w:rFonts w:ascii="Times New Roman" w:hAnsi="Times New Roman" w:cs="Times New Roman"/>
          <w:lang w:val="en-US"/>
        </w:rPr>
        <w:t>Missing data imputed as non-response.</w:t>
      </w:r>
      <w:r w:rsidR="003374DF" w:rsidRPr="003374DF">
        <w:rPr>
          <w:rFonts w:ascii="Times New Roman" w:hAnsi="Times New Roman" w:cs="Times New Roman"/>
          <w:lang w:val="en-US"/>
        </w:rPr>
        <w:t xml:space="preserve"> CI, confidence interval; IL, interleukin</w:t>
      </w:r>
      <w:r w:rsidR="00ED29E8">
        <w:rPr>
          <w:rFonts w:ascii="Times New Roman" w:hAnsi="Times New Roman" w:cs="Times New Roman"/>
          <w:lang w:val="en-US"/>
        </w:rPr>
        <w:t xml:space="preserve"> n, number of patients with clearance</w:t>
      </w:r>
      <w:r w:rsidR="00CD0489">
        <w:rPr>
          <w:rFonts w:ascii="Times New Roman" w:hAnsi="Times New Roman" w:cs="Times New Roman"/>
          <w:lang w:val="en-US"/>
        </w:rPr>
        <w:t xml:space="preserve"> of special area; N, number of patients in treatment cohort</w:t>
      </w:r>
      <w:r w:rsidR="003374DF" w:rsidRPr="003374DF">
        <w:rPr>
          <w:rFonts w:ascii="Times New Roman" w:hAnsi="Times New Roman" w:cs="Times New Roman"/>
          <w:lang w:val="en-US"/>
        </w:rPr>
        <w:t>.</w:t>
      </w:r>
      <w:r w:rsidR="00647EBE">
        <w:rPr>
          <w:rFonts w:ascii="Times New Roman" w:hAnsi="Times New Roman" w:cs="Times New Roman"/>
          <w:lang w:val="en-US"/>
        </w:rPr>
        <w:t xml:space="preserve"> </w:t>
      </w:r>
    </w:p>
    <w:p w14:paraId="33C2A265" w14:textId="4CDCBF9A" w:rsidR="00520792" w:rsidRDefault="00520792"/>
    <w:p w14:paraId="4BAF58A7" w14:textId="1560DCE2" w:rsidR="00520792" w:rsidRDefault="00CF2034">
      <w:r>
        <w:rPr>
          <w:noProof/>
        </w:rPr>
        <w:lastRenderedPageBreak/>
        <w:drawing>
          <wp:inline distT="0" distB="0" distL="0" distR="0" wp14:anchorId="6345B07B" wp14:editId="70B092C6">
            <wp:extent cx="5320474" cy="7633252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212" cy="7655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29FD5F" w14:textId="36D0E8E0" w:rsidR="00FB2DD1" w:rsidRDefault="00982478" w:rsidP="00773F2D">
      <w:pPr>
        <w:spacing w:line="240" w:lineRule="auto"/>
        <w:jc w:val="both"/>
        <w:rPr>
          <w:lang w:val="en-US"/>
        </w:rPr>
        <w:sectPr w:rsidR="00FB2D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717B8">
        <w:rPr>
          <w:b/>
          <w:bCs/>
        </w:rPr>
        <w:t>Figure S2</w:t>
      </w:r>
      <w:r w:rsidR="005D41A3">
        <w:rPr>
          <w:b/>
          <w:bCs/>
        </w:rPr>
        <w:t>:</w:t>
      </w:r>
      <w:r>
        <w:t xml:space="preserve"> </w:t>
      </w:r>
      <w:r w:rsidR="00B717B8" w:rsidRPr="00DF2E0C">
        <w:rPr>
          <w:b/>
          <w:bCs/>
        </w:rPr>
        <w:t>Subgroup of patients who received the EMA-approved on-label dosing</w:t>
      </w:r>
      <w:r w:rsidR="007662AA" w:rsidRPr="00DF2E0C">
        <w:rPr>
          <w:b/>
          <w:bCs/>
        </w:rPr>
        <w:t>.</w:t>
      </w:r>
      <w:r w:rsidR="007662AA">
        <w:t xml:space="preserve"> </w:t>
      </w:r>
      <w:r w:rsidR="00892C62">
        <w:rPr>
          <w:lang w:val="en-US"/>
        </w:rPr>
        <w:t>U</w:t>
      </w:r>
      <w:r w:rsidR="00892C62" w:rsidRPr="00892C62">
        <w:rPr>
          <w:lang w:val="en-US"/>
        </w:rPr>
        <w:t>nadjusted response rate</w:t>
      </w:r>
      <w:r w:rsidR="00892C62">
        <w:rPr>
          <w:lang w:val="en-US"/>
        </w:rPr>
        <w:t>s and c</w:t>
      </w:r>
      <w:r w:rsidR="00771BD7" w:rsidRPr="00771BD7">
        <w:rPr>
          <w:lang w:val="en-US"/>
        </w:rPr>
        <w:t xml:space="preserve">omparative adjusted odds ratios of ixekizumab versus individual treatments </w:t>
      </w:r>
      <w:r w:rsidR="000075D8">
        <w:rPr>
          <w:lang w:val="en-US"/>
        </w:rPr>
        <w:t xml:space="preserve">at </w:t>
      </w:r>
      <w:r w:rsidR="00771BD7" w:rsidRPr="00771BD7">
        <w:rPr>
          <w:lang w:val="en-US"/>
        </w:rPr>
        <w:t>for patients with</w:t>
      </w:r>
      <w:r w:rsidR="00771BD7" w:rsidRPr="00771BD7">
        <w:rPr>
          <w:b/>
          <w:bCs/>
          <w:lang w:val="en-US"/>
        </w:rPr>
        <w:t xml:space="preserve"> </w:t>
      </w:r>
      <w:r w:rsidR="00892C62" w:rsidRPr="00892C62">
        <w:rPr>
          <w:lang w:val="en-US"/>
        </w:rPr>
        <w:t>b</w:t>
      </w:r>
      <w:r w:rsidR="000075D8" w:rsidRPr="000C7746">
        <w:rPr>
          <w:lang w:val="en-US"/>
        </w:rPr>
        <w:t xml:space="preserve">aseline involvement </w:t>
      </w:r>
      <w:r w:rsidR="000C7746" w:rsidRPr="000C7746">
        <w:rPr>
          <w:lang w:val="en-US"/>
        </w:rPr>
        <w:t>and clearance at week 12</w:t>
      </w:r>
      <w:r w:rsidR="000C7746">
        <w:rPr>
          <w:b/>
          <w:bCs/>
          <w:lang w:val="en-US"/>
        </w:rPr>
        <w:t xml:space="preserve"> </w:t>
      </w:r>
      <w:r w:rsidR="000075D8" w:rsidRPr="00241479">
        <w:rPr>
          <w:lang w:val="en-US"/>
        </w:rPr>
        <w:t>of</w:t>
      </w:r>
      <w:r w:rsidR="000075D8">
        <w:rPr>
          <w:b/>
          <w:bCs/>
          <w:lang w:val="en-US"/>
        </w:rPr>
        <w:t xml:space="preserve"> </w:t>
      </w:r>
      <w:r w:rsidR="00771BD7" w:rsidRPr="00771BD7">
        <w:rPr>
          <w:b/>
          <w:bCs/>
          <w:lang w:val="en-US"/>
        </w:rPr>
        <w:t xml:space="preserve">(a) </w:t>
      </w:r>
      <w:r w:rsidR="00771BD7" w:rsidRPr="00771BD7">
        <w:rPr>
          <w:lang w:val="en-US"/>
        </w:rPr>
        <w:t>scalp</w:t>
      </w:r>
      <w:r w:rsidR="000C7746">
        <w:rPr>
          <w:lang w:val="en-US"/>
        </w:rPr>
        <w:t xml:space="preserve"> psoriasis</w:t>
      </w:r>
      <w:r w:rsidR="00771BD7" w:rsidRPr="00771BD7">
        <w:rPr>
          <w:lang w:val="en-US"/>
        </w:rPr>
        <w:t xml:space="preserve"> </w:t>
      </w:r>
      <w:r w:rsidR="00771BD7" w:rsidRPr="00771BD7">
        <w:rPr>
          <w:b/>
          <w:bCs/>
          <w:lang w:val="en-US"/>
        </w:rPr>
        <w:t>(b)</w:t>
      </w:r>
      <w:r w:rsidR="00771BD7" w:rsidRPr="00771BD7">
        <w:rPr>
          <w:lang w:val="en-US"/>
        </w:rPr>
        <w:t xml:space="preserve"> genital </w:t>
      </w:r>
      <w:r w:rsidR="000C7746">
        <w:rPr>
          <w:lang w:val="en-US"/>
        </w:rPr>
        <w:t xml:space="preserve">psoriasis </w:t>
      </w:r>
      <w:r w:rsidR="00771BD7" w:rsidRPr="00771BD7">
        <w:rPr>
          <w:b/>
          <w:bCs/>
          <w:lang w:val="en-US"/>
        </w:rPr>
        <w:t>(c)</w:t>
      </w:r>
      <w:r w:rsidR="00771BD7" w:rsidRPr="00771BD7">
        <w:rPr>
          <w:lang w:val="en-US"/>
        </w:rPr>
        <w:t xml:space="preserve"> nail </w:t>
      </w:r>
      <w:r w:rsidR="000C7746">
        <w:rPr>
          <w:lang w:val="en-US"/>
        </w:rPr>
        <w:t xml:space="preserve">psoriasis </w:t>
      </w:r>
      <w:r w:rsidR="00771BD7" w:rsidRPr="00771BD7">
        <w:rPr>
          <w:b/>
          <w:bCs/>
          <w:lang w:val="en-US"/>
        </w:rPr>
        <w:t>(d)</w:t>
      </w:r>
      <w:r w:rsidR="00771BD7" w:rsidRPr="00771BD7">
        <w:rPr>
          <w:lang w:val="en-US"/>
        </w:rPr>
        <w:t xml:space="preserve"> face </w:t>
      </w:r>
      <w:r w:rsidR="00647C0D">
        <w:rPr>
          <w:lang w:val="en-US"/>
        </w:rPr>
        <w:t>and/</w:t>
      </w:r>
      <w:r w:rsidR="000C7746">
        <w:rPr>
          <w:lang w:val="en-US"/>
        </w:rPr>
        <w:t>or</w:t>
      </w:r>
      <w:r w:rsidR="00771BD7" w:rsidRPr="00771BD7">
        <w:rPr>
          <w:lang w:val="en-US"/>
        </w:rPr>
        <w:t xml:space="preserve"> neck</w:t>
      </w:r>
      <w:r w:rsidR="000C7746">
        <w:rPr>
          <w:lang w:val="en-US"/>
        </w:rPr>
        <w:t xml:space="preserve"> psoriasis</w:t>
      </w:r>
      <w:r w:rsidR="00771BD7" w:rsidRPr="00771BD7">
        <w:rPr>
          <w:lang w:val="en-US"/>
        </w:rPr>
        <w:t xml:space="preserve"> </w:t>
      </w:r>
      <w:r w:rsidR="00771BD7" w:rsidRPr="00771BD7">
        <w:rPr>
          <w:b/>
          <w:bCs/>
          <w:lang w:val="en-US"/>
        </w:rPr>
        <w:t xml:space="preserve">(e) </w:t>
      </w:r>
      <w:r w:rsidR="00771BD7" w:rsidRPr="00771BD7">
        <w:rPr>
          <w:lang w:val="en-US"/>
        </w:rPr>
        <w:t>palmoplantar</w:t>
      </w:r>
      <w:r w:rsidR="00241479">
        <w:rPr>
          <w:lang w:val="en-US"/>
        </w:rPr>
        <w:t xml:space="preserve"> psoriasis</w:t>
      </w:r>
      <w:r w:rsidR="00771BD7" w:rsidRPr="00771BD7">
        <w:rPr>
          <w:lang w:val="en-US"/>
        </w:rPr>
        <w:t xml:space="preserve">. </w:t>
      </w:r>
      <w:r w:rsidR="0020587A" w:rsidRPr="0020587A">
        <w:t>Comparative results are statistically significant if 95% CIs of the odds ratios do not cover 1.</w:t>
      </w:r>
      <w:r w:rsidR="0020587A" w:rsidRPr="0020587A">
        <w:rPr>
          <w:lang w:val="en-US"/>
        </w:rPr>
        <w:t xml:space="preserve"> </w:t>
      </w:r>
      <w:r w:rsidR="004C2E42" w:rsidRPr="004C2E42">
        <w:rPr>
          <w:sz w:val="24"/>
          <w:szCs w:val="24"/>
          <w:vertAlign w:val="superscript"/>
          <w:lang w:val="en-US"/>
        </w:rPr>
        <w:t>*</w:t>
      </w:r>
      <w:r w:rsidR="00B50C79">
        <w:rPr>
          <w:lang w:val="en-US"/>
        </w:rPr>
        <w:t xml:space="preserve">Denotes that </w:t>
      </w:r>
      <w:r w:rsidR="00A21E89">
        <w:rPr>
          <w:lang w:val="en-US"/>
        </w:rPr>
        <w:t xml:space="preserve">the </w:t>
      </w:r>
      <w:r w:rsidR="00D022EA">
        <w:rPr>
          <w:lang w:val="en-US"/>
        </w:rPr>
        <w:t xml:space="preserve">result is significant as </w:t>
      </w:r>
      <w:r w:rsidR="00B50C79">
        <w:rPr>
          <w:lang w:val="en-US"/>
        </w:rPr>
        <w:t>the lower CI is great</w:t>
      </w:r>
      <w:r w:rsidR="00D022EA">
        <w:rPr>
          <w:lang w:val="en-US"/>
        </w:rPr>
        <w:t>er</w:t>
      </w:r>
      <w:r w:rsidR="00B50C79">
        <w:rPr>
          <w:lang w:val="en-US"/>
        </w:rPr>
        <w:t xml:space="preserve"> than 1.0. </w:t>
      </w:r>
      <w:r w:rsidR="00CF3A48">
        <w:rPr>
          <w:lang w:val="en-US"/>
        </w:rPr>
        <w:t xml:space="preserve">The lower CI for the ixekizumab vs. adalimumab odds </w:t>
      </w:r>
      <w:r w:rsidR="00CF3A48">
        <w:rPr>
          <w:lang w:val="en-US"/>
        </w:rPr>
        <w:lastRenderedPageBreak/>
        <w:t xml:space="preserve">ratio for nail clearance is 1.025. </w:t>
      </w:r>
      <w:r w:rsidR="003374DF">
        <w:rPr>
          <w:lang w:val="en-US"/>
        </w:rPr>
        <w:t xml:space="preserve">Missing data imputed as non-response. </w:t>
      </w:r>
      <w:r w:rsidR="003374DF" w:rsidRPr="003374DF">
        <w:rPr>
          <w:lang w:val="en-US"/>
        </w:rPr>
        <w:t>CI, confidence interval</w:t>
      </w:r>
      <w:r w:rsidR="00CD0489">
        <w:rPr>
          <w:lang w:val="en-US"/>
        </w:rPr>
        <w:t xml:space="preserve">; </w:t>
      </w:r>
      <w:r w:rsidR="00CD0489" w:rsidRPr="00CD0489">
        <w:rPr>
          <w:lang w:val="en-US"/>
        </w:rPr>
        <w:t xml:space="preserve">n, number of patients with clearance of special area; N, number of patients in </w:t>
      </w:r>
      <w:r w:rsidR="00884875">
        <w:rPr>
          <w:lang w:val="en-US"/>
        </w:rPr>
        <w:t xml:space="preserve">each </w:t>
      </w:r>
      <w:r w:rsidR="00CD0489" w:rsidRPr="00CD0489">
        <w:rPr>
          <w:lang w:val="en-US"/>
        </w:rPr>
        <w:t xml:space="preserve">treatment </w:t>
      </w:r>
      <w:r w:rsidR="00884875">
        <w:rPr>
          <w:lang w:val="en-US"/>
        </w:rPr>
        <w:t>group.</w:t>
      </w:r>
    </w:p>
    <w:p w14:paraId="046C7D82" w14:textId="682DF1D7" w:rsidR="000C479E" w:rsidRPr="00773F2D" w:rsidRDefault="007B263F" w:rsidP="00773F2D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73F2D">
        <w:rPr>
          <w:rFonts w:ascii="Times New Roman" w:hAnsi="Times New Roman" w:cs="Times New Roman"/>
          <w:b/>
          <w:bCs/>
          <w:lang w:val="en-US"/>
        </w:rPr>
        <w:lastRenderedPageBreak/>
        <w:t>Supplementary Table 1:</w:t>
      </w:r>
      <w:r w:rsidRPr="00773F2D">
        <w:rPr>
          <w:rFonts w:ascii="Times New Roman" w:hAnsi="Times New Roman" w:cs="Times New Roman"/>
          <w:lang w:val="en-US"/>
        </w:rPr>
        <w:t xml:space="preserve"> </w:t>
      </w:r>
      <w:r w:rsidR="000C479E" w:rsidRPr="00773F2D">
        <w:rPr>
          <w:rFonts w:ascii="Times New Roman" w:eastAsia="Calibri" w:hAnsi="Times New Roman" w:cs="Times New Roman"/>
          <w:lang w:val="en-US"/>
        </w:rPr>
        <w:t xml:space="preserve">Unadjusted response rates for </w:t>
      </w:r>
      <w:r w:rsidR="00141426" w:rsidRPr="00773F2D">
        <w:rPr>
          <w:rFonts w:ascii="Times New Roman" w:eastAsia="Calibri" w:hAnsi="Times New Roman" w:cs="Times New Roman"/>
          <w:lang w:val="en-US"/>
        </w:rPr>
        <w:t xml:space="preserve">clearance of special area at week 12 </w:t>
      </w:r>
      <w:r w:rsidR="000C479E" w:rsidRPr="00773F2D">
        <w:rPr>
          <w:rFonts w:ascii="Times New Roman" w:eastAsia="Calibri" w:hAnsi="Times New Roman" w:cs="Times New Roman"/>
          <w:lang w:val="en-US"/>
        </w:rPr>
        <w:t xml:space="preserve">and confidence intervals across </w:t>
      </w:r>
      <w:r w:rsidR="00141426" w:rsidRPr="00773F2D">
        <w:rPr>
          <w:rFonts w:ascii="Times New Roman" w:eastAsia="Calibri" w:hAnsi="Times New Roman" w:cs="Times New Roman"/>
          <w:lang w:val="en-US"/>
        </w:rPr>
        <w:t>treatments</w:t>
      </w:r>
      <w:r w:rsidR="000E3E3B" w:rsidRPr="00773F2D">
        <w:rPr>
          <w:rFonts w:ascii="Times New Roman" w:eastAsia="Calibri" w:hAnsi="Times New Roman" w:cs="Times New Roman"/>
          <w:lang w:val="en-US"/>
        </w:rPr>
        <w:t xml:space="preserve"> for all patients.</w:t>
      </w:r>
      <w:r w:rsidR="00CD0489" w:rsidRPr="00773F2D">
        <w:rPr>
          <w:rFonts w:ascii="Times New Roman" w:eastAsia="Calibri" w:hAnsi="Times New Roman" w:cs="Times New Roman"/>
          <w:lang w:val="en-US"/>
        </w:rPr>
        <w:t xml:space="preserve"> Number</w:t>
      </w:r>
      <w:r w:rsidR="00CF4436" w:rsidRPr="00773F2D">
        <w:rPr>
          <w:rFonts w:ascii="Times New Roman" w:eastAsia="Calibri" w:hAnsi="Times New Roman" w:cs="Times New Roman"/>
          <w:lang w:val="en-US"/>
        </w:rPr>
        <w:t>s</w:t>
      </w:r>
      <w:r w:rsidR="00CD0489" w:rsidRPr="00773F2D">
        <w:rPr>
          <w:rFonts w:ascii="Times New Roman" w:eastAsia="Calibri" w:hAnsi="Times New Roman" w:cs="Times New Roman"/>
          <w:lang w:val="en-US"/>
        </w:rPr>
        <w:t xml:space="preserve"> of patients </w:t>
      </w:r>
      <w:r w:rsidR="00CF4436" w:rsidRPr="00773F2D">
        <w:rPr>
          <w:rFonts w:ascii="Times New Roman" w:eastAsia="Calibri" w:hAnsi="Times New Roman" w:cs="Times New Roman"/>
          <w:lang w:val="en-US"/>
        </w:rPr>
        <w:t xml:space="preserve">with clearance in each treatment cohort and group are </w:t>
      </w:r>
      <w:r w:rsidR="00CD0489" w:rsidRPr="00773F2D">
        <w:rPr>
          <w:rFonts w:ascii="Times New Roman" w:eastAsia="Calibri" w:hAnsi="Times New Roman" w:cs="Times New Roman"/>
          <w:lang w:val="en-US"/>
        </w:rPr>
        <w:t xml:space="preserve">provided in Figures </w:t>
      </w:r>
      <w:r w:rsidR="005E6E6E" w:rsidRPr="00773F2D">
        <w:rPr>
          <w:rFonts w:ascii="Times New Roman" w:eastAsia="Calibri" w:hAnsi="Times New Roman" w:cs="Times New Roman"/>
          <w:lang w:val="en-US"/>
        </w:rPr>
        <w:t>2 and 3</w:t>
      </w:r>
      <w:r w:rsidR="000518B5" w:rsidRPr="00773F2D">
        <w:rPr>
          <w:rFonts w:ascii="Times New Roman" w:eastAsia="Calibri" w:hAnsi="Times New Roman" w:cs="Times New Roman"/>
          <w:lang w:val="en-US"/>
        </w:rPr>
        <w:t>.</w:t>
      </w:r>
    </w:p>
    <w:tbl>
      <w:tblPr>
        <w:tblStyle w:val="TableGrid"/>
        <w:tblW w:w="136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5"/>
        <w:gridCol w:w="1424"/>
        <w:gridCol w:w="1423"/>
        <w:gridCol w:w="1423"/>
        <w:gridCol w:w="1423"/>
        <w:gridCol w:w="1423"/>
        <w:gridCol w:w="1423"/>
        <w:gridCol w:w="1423"/>
        <w:gridCol w:w="1423"/>
      </w:tblGrid>
      <w:tr w:rsidR="000C479E" w:rsidRPr="000C479E" w14:paraId="65FA68BE" w14:textId="77777777" w:rsidTr="00141426">
        <w:trPr>
          <w:trHeight w:val="739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5CE0650" w14:textId="77777777" w:rsidR="000C479E" w:rsidRDefault="00141426" w:rsidP="000C479E">
            <w:pPr>
              <w:rPr>
                <w:rFonts w:ascii="Times New Roman" w:hAnsi="Times New Roman" w:cs="Arial"/>
                <w:b/>
                <w:bCs/>
              </w:rPr>
            </w:pPr>
            <w:bookmarkStart w:id="0" w:name="_Hlk135314408"/>
            <w:r>
              <w:rPr>
                <w:rFonts w:ascii="Times New Roman" w:hAnsi="Times New Roman" w:cs="Arial"/>
                <w:b/>
                <w:bCs/>
              </w:rPr>
              <w:t>Clearance</w:t>
            </w:r>
            <w:r w:rsidR="000404A9">
              <w:rPr>
                <w:rFonts w:ascii="Times New Roman" w:hAnsi="Times New Roman" w:cs="Arial"/>
                <w:b/>
                <w:bCs/>
              </w:rPr>
              <w:t xml:space="preserve"> of</w:t>
            </w:r>
          </w:p>
          <w:p w14:paraId="0E5511E5" w14:textId="6FE536C5" w:rsidR="000404A9" w:rsidRPr="000C479E" w:rsidRDefault="000404A9" w:rsidP="000C47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  <w:b/>
                <w:bCs/>
              </w:rPr>
              <w:t>special area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32B7" w14:textId="77777777" w:rsidR="000C479E" w:rsidRPr="000C479E" w:rsidRDefault="000C479E" w:rsidP="000C479E">
            <w:pPr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Anti-IL-17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3527CFC" w14:textId="77777777" w:rsidR="000C479E" w:rsidRPr="000C479E" w:rsidRDefault="000C479E" w:rsidP="000C479E">
            <w:pPr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Other Biologics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1959A" w14:textId="77777777" w:rsidR="000C479E" w:rsidRPr="000C479E" w:rsidRDefault="000C479E" w:rsidP="000C479E">
            <w:pPr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IX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52EC8" w14:textId="77777777" w:rsidR="000C479E" w:rsidRPr="000C479E" w:rsidRDefault="000C479E" w:rsidP="000C479E">
            <w:pPr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SE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06F9E" w14:textId="77777777" w:rsidR="000C479E" w:rsidRPr="000C479E" w:rsidRDefault="000C479E" w:rsidP="000C479E">
            <w:pPr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GU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6ECBE" w14:textId="77777777" w:rsidR="000C479E" w:rsidRPr="000C479E" w:rsidRDefault="000C479E" w:rsidP="000C479E">
            <w:pPr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RI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527E4" w14:textId="77777777" w:rsidR="000C479E" w:rsidRPr="000C479E" w:rsidRDefault="000C479E" w:rsidP="000C479E">
            <w:pPr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AD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81AD7" w14:textId="77777777" w:rsidR="000C479E" w:rsidRPr="000C479E" w:rsidRDefault="000C479E" w:rsidP="000C479E">
            <w:pPr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UST</w:t>
            </w:r>
          </w:p>
        </w:tc>
      </w:tr>
      <w:tr w:rsidR="000C479E" w:rsidRPr="000C479E" w14:paraId="4223C13C" w14:textId="77777777" w:rsidTr="000404A9">
        <w:trPr>
          <w:trHeight w:hRule="exact" w:val="567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52913B88" w14:textId="6054826C" w:rsidR="000C479E" w:rsidRPr="000C479E" w:rsidRDefault="00141426" w:rsidP="000C479E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Scalp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E5DF" w14:textId="77777777" w:rsidR="00454404" w:rsidRPr="00BC41E0" w:rsidRDefault="00454404" w:rsidP="00454404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 xml:space="preserve">70.4% </w:t>
            </w:r>
          </w:p>
          <w:p w14:paraId="28A5A993" w14:textId="3EA53A07" w:rsidR="000C479E" w:rsidRPr="000C479E" w:rsidRDefault="00454404" w:rsidP="0045440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66.4, 74.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5A8CC0D3" w14:textId="77777777" w:rsidR="00454404" w:rsidRPr="00BC41E0" w:rsidRDefault="00454404" w:rsidP="00454404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 xml:space="preserve">61.5% </w:t>
            </w:r>
          </w:p>
          <w:p w14:paraId="766725B8" w14:textId="6E129937" w:rsidR="000C479E" w:rsidRPr="000C479E" w:rsidRDefault="00454404" w:rsidP="0045440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58.1, 64.8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D3B26" w14:textId="77777777" w:rsidR="000404A9" w:rsidRDefault="00650B9A" w:rsidP="00650B9A">
            <w:pPr>
              <w:jc w:val="center"/>
              <w:rPr>
                <w:rFonts w:cs="Calibri"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74.1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 xml:space="preserve">% 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6E1F0252" w14:textId="72E39237" w:rsidR="000C479E" w:rsidRPr="000C479E" w:rsidRDefault="00650B9A" w:rsidP="00650B9A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69.5, 78.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CBAD8" w14:textId="71E7663D" w:rsidR="000404A9" w:rsidRPr="000404A9" w:rsidRDefault="00650B9A" w:rsidP="00650B9A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61.9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36A8F502" w14:textId="3C82E9B6" w:rsidR="000C479E" w:rsidRPr="000C479E" w:rsidRDefault="00650B9A" w:rsidP="00650B9A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54.1, 69.8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12E4" w14:textId="0B6967B2" w:rsidR="000404A9" w:rsidRPr="000C479E" w:rsidRDefault="000404A9" w:rsidP="000404A9">
            <w:pPr>
              <w:spacing w:after="160"/>
              <w:jc w:val="center"/>
              <w:rPr>
                <w:rFonts w:cs="Calibri"/>
                <w:color w:val="000000"/>
                <w:lang w:val="en-IE"/>
              </w:rPr>
            </w:pPr>
            <w:r w:rsidRPr="000404A9">
              <w:rPr>
                <w:rFonts w:cs="Calibri"/>
                <w:b/>
                <w:bCs/>
                <w:color w:val="000000"/>
                <w:lang w:val="en-IE"/>
              </w:rPr>
              <w:t>61.1%</w:t>
            </w:r>
            <w:r w:rsidRPr="000404A9">
              <w:rPr>
                <w:rFonts w:cs="Calibri"/>
                <w:color w:val="000000"/>
                <w:lang w:val="en-IE"/>
              </w:rPr>
              <w:br/>
              <w:t>(54.4, 67.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E5F1" w14:textId="77CE8AC3" w:rsidR="000404A9" w:rsidRPr="000404A9" w:rsidRDefault="00650B9A" w:rsidP="00650B9A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64.5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51FD5B0A" w14:textId="799DCE06" w:rsidR="000C479E" w:rsidRPr="000C479E" w:rsidRDefault="00650B9A" w:rsidP="000404A9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7.4, 71.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92552" w14:textId="747F29BA" w:rsidR="000404A9" w:rsidRPr="000404A9" w:rsidRDefault="00650B9A" w:rsidP="00650B9A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58.3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7F9A80E5" w14:textId="1C2CEECA" w:rsidR="000C479E" w:rsidRPr="000C479E" w:rsidRDefault="00650B9A" w:rsidP="000404A9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1.2, 65.4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88FB5" w14:textId="25C0102C" w:rsidR="000404A9" w:rsidRPr="000404A9" w:rsidRDefault="00200940" w:rsidP="0020094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53.7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654FD177" w14:textId="2BC97349" w:rsidR="000C479E" w:rsidRPr="000C479E" w:rsidRDefault="00200940" w:rsidP="0020094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42.9, 64.5)</w:t>
            </w:r>
          </w:p>
        </w:tc>
      </w:tr>
      <w:tr w:rsidR="00141426" w:rsidRPr="000C479E" w14:paraId="229D64A2" w14:textId="77777777" w:rsidTr="0014142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508D320" w14:textId="0AF95697" w:rsidR="00141426" w:rsidRPr="000C479E" w:rsidRDefault="00141426" w:rsidP="00141426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Genital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77564CC" w14:textId="77777777" w:rsidR="00BC41E0" w:rsidRPr="00BC41E0" w:rsidRDefault="00454404" w:rsidP="00454404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>83.4</w:t>
            </w:r>
            <w:r w:rsidR="00BC41E0" w:rsidRPr="00BC41E0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BC41E0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2E983204" w14:textId="26C32529" w:rsidR="00141426" w:rsidRPr="00454404" w:rsidRDefault="00454404" w:rsidP="0045440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8.3, 88.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9A2AF73" w14:textId="77777777" w:rsidR="00BC41E0" w:rsidRPr="00BC41E0" w:rsidRDefault="00454404" w:rsidP="00454404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>75.7</w:t>
            </w:r>
            <w:r w:rsidR="00BC41E0" w:rsidRPr="00BC41E0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BC41E0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1FC3908E" w14:textId="5DA8A3D9" w:rsidR="00141426" w:rsidRPr="00454404" w:rsidRDefault="00454404" w:rsidP="0045440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0.9, 80.6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ADBCB5B" w14:textId="7CE1DD1D" w:rsidR="000404A9" w:rsidRPr="000404A9" w:rsidRDefault="00200940" w:rsidP="0020094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82.5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2C8D6DE8" w14:textId="6223488B" w:rsidR="00141426" w:rsidRPr="00141426" w:rsidRDefault="0020094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76.5, 88.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83206" w14:textId="472E608E" w:rsidR="000404A9" w:rsidRPr="000404A9" w:rsidRDefault="00200940" w:rsidP="0020094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86.3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48BE1A59" w14:textId="7470F04E" w:rsidR="00141426" w:rsidRPr="00141426" w:rsidRDefault="0020094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76.8, 95.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87891" w14:textId="513229F6" w:rsidR="000404A9" w:rsidRPr="000404A9" w:rsidRDefault="00200940" w:rsidP="0020094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74.4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4005A398" w14:textId="218CA171" w:rsidR="00141426" w:rsidRPr="00141426" w:rsidRDefault="0020094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4.9, 83.8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2A90" w14:textId="02181D18" w:rsidR="000404A9" w:rsidRPr="000404A9" w:rsidRDefault="00200940" w:rsidP="0020094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80.9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3361E133" w14:textId="59DB1011" w:rsidR="00141426" w:rsidRPr="00141426" w:rsidRDefault="0020094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9.6, 92.1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7CD6" w14:textId="70F7BA8E" w:rsidR="000404A9" w:rsidRPr="000404A9" w:rsidRDefault="00200940" w:rsidP="0020094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78.1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4D093958" w14:textId="004AB0EC" w:rsidR="00141426" w:rsidRPr="00141426" w:rsidRDefault="0020094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8.6, 87.6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8083" w14:textId="062B72AA" w:rsidR="000404A9" w:rsidRPr="000404A9" w:rsidRDefault="00200940" w:rsidP="0020094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61.3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75E9BA4F" w14:textId="4C6BADD8" w:rsidR="00141426" w:rsidRPr="00141426" w:rsidRDefault="0020094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44.1, 78.4)</w:t>
            </w:r>
          </w:p>
        </w:tc>
      </w:tr>
      <w:tr w:rsidR="000E3E3B" w:rsidRPr="000C479E" w14:paraId="07E74A19" w14:textId="77777777" w:rsidTr="0014142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1E8FCD4" w14:textId="60410B66" w:rsidR="000E3E3B" w:rsidRDefault="000E3E3B" w:rsidP="000E3E3B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Nails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C8D9B2E" w14:textId="77777777" w:rsidR="00BC41E0" w:rsidRPr="00BC41E0" w:rsidRDefault="00BC41E0" w:rsidP="00BC41E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>65.9</w:t>
            </w:r>
            <w:r w:rsidRPr="00BC41E0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BC41E0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42383D83" w14:textId="7F1CBD0D" w:rsidR="000E3E3B" w:rsidRPr="00BC41E0" w:rsidRDefault="00BC41E0" w:rsidP="00BC41E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60.6, 71.2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4EE574F" w14:textId="77777777" w:rsidR="00BC41E0" w:rsidRPr="00BC41E0" w:rsidRDefault="00BC41E0" w:rsidP="00BC41E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>49.7</w:t>
            </w:r>
            <w:r w:rsidRPr="00BC41E0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BC41E0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029CA508" w14:textId="1BEA1B0F" w:rsidR="000E3E3B" w:rsidRPr="00BC41E0" w:rsidRDefault="00BC41E0" w:rsidP="00BC41E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45.0, 54.3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4EC6990" w14:textId="51D05934" w:rsidR="000404A9" w:rsidRPr="000404A9" w:rsidRDefault="00A50326" w:rsidP="00A5032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66.5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4E73E099" w14:textId="3CD788B2" w:rsidR="000E3E3B" w:rsidRPr="00141426" w:rsidRDefault="00A50326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0.3, 72.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A953" w14:textId="1E875C39" w:rsidR="000404A9" w:rsidRPr="000404A9" w:rsidRDefault="00A50326" w:rsidP="00A5032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64.3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4E7C2C5E" w14:textId="1077D5DE" w:rsidR="000E3E3B" w:rsidRPr="00141426" w:rsidRDefault="00A50326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4, 74.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D37E" w14:textId="34703131" w:rsidR="000404A9" w:rsidRPr="000404A9" w:rsidRDefault="00A50326" w:rsidP="00A5032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40</w:t>
            </w:r>
            <w:r w:rsidR="000404A9" w:rsidRPr="000404A9">
              <w:rPr>
                <w:rFonts w:cs="Calibri"/>
                <w:b/>
                <w:bCs/>
                <w:color w:val="000000"/>
              </w:rPr>
              <w:t>.0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0CBEFA61" w14:textId="055369EB" w:rsidR="000E3E3B" w:rsidRPr="00141426" w:rsidRDefault="00A50326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31</w:t>
            </w:r>
            <w:r w:rsidR="000404A9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49</w:t>
            </w:r>
            <w:r w:rsidR="000404A9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5B5E" w14:textId="7ED9B8B2" w:rsidR="000404A9" w:rsidRPr="000404A9" w:rsidRDefault="00A50326" w:rsidP="00A5032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50</w:t>
            </w:r>
            <w:r w:rsidR="000404A9" w:rsidRPr="000404A9">
              <w:rPr>
                <w:rFonts w:cs="Calibri"/>
                <w:b/>
                <w:bCs/>
                <w:color w:val="000000"/>
              </w:rPr>
              <w:t>.0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159801C1" w14:textId="5EA84A1F" w:rsidR="000E3E3B" w:rsidRPr="00141426" w:rsidRDefault="00A50326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39.6, 60.4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D33C" w14:textId="00F4AA52" w:rsidR="000404A9" w:rsidRPr="000404A9" w:rsidRDefault="00A50326" w:rsidP="00A5032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51.4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03880A88" w14:textId="19D93DE4" w:rsidR="000E3E3B" w:rsidRPr="00141426" w:rsidRDefault="00A50326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41.9, 61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DDD66" w14:textId="11B3DDED" w:rsidR="000404A9" w:rsidRPr="000404A9" w:rsidRDefault="00A50326" w:rsidP="00A5032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55.6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1508A67A" w14:textId="657A69FE" w:rsidR="000E3E3B" w:rsidRPr="00141426" w:rsidRDefault="00A50326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41</w:t>
            </w:r>
            <w:r w:rsidR="000404A9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70.1)</w:t>
            </w:r>
          </w:p>
        </w:tc>
      </w:tr>
      <w:tr w:rsidR="000E3E3B" w:rsidRPr="000C479E" w14:paraId="74BC4645" w14:textId="77777777" w:rsidTr="0014142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126843" w14:textId="7149B3E2" w:rsidR="000E3E3B" w:rsidRDefault="000E3E3B" w:rsidP="000E3E3B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Face</w:t>
            </w:r>
            <w:r w:rsidR="00647C0D">
              <w:rPr>
                <w:rFonts w:ascii="Times New Roman" w:hAnsi="Times New Roman" w:cs="Arial"/>
              </w:rPr>
              <w:t xml:space="preserve"> and/or</w:t>
            </w:r>
            <w:r w:rsidR="00677A09">
              <w:rPr>
                <w:rFonts w:ascii="Times New Roman" w:hAnsi="Times New Roman" w:cs="Arial"/>
              </w:rPr>
              <w:t xml:space="preserve"> </w:t>
            </w:r>
            <w:r w:rsidR="00DF2E0C">
              <w:rPr>
                <w:rFonts w:ascii="Times New Roman" w:hAnsi="Times New Roman" w:cs="Arial"/>
              </w:rPr>
              <w:t>n</w:t>
            </w:r>
            <w:r>
              <w:rPr>
                <w:rFonts w:ascii="Times New Roman" w:hAnsi="Times New Roman" w:cs="Arial"/>
              </w:rPr>
              <w:t xml:space="preserve">eck 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537AFEB" w14:textId="77777777" w:rsidR="00BC41E0" w:rsidRPr="00BC41E0" w:rsidRDefault="00BC41E0" w:rsidP="00BC41E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>78.5</w:t>
            </w:r>
            <w:r w:rsidRPr="00BC41E0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BC41E0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1036C19D" w14:textId="2F86E624" w:rsidR="000E3E3B" w:rsidRPr="00BC41E0" w:rsidRDefault="00BC41E0" w:rsidP="00BC41E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3.6, 83.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6D0DCB3" w14:textId="77777777" w:rsidR="00BC41E0" w:rsidRPr="00BC41E0" w:rsidRDefault="00BC41E0" w:rsidP="00BC41E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>78.2</w:t>
            </w:r>
            <w:r w:rsidRPr="00BC41E0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BC41E0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1FAE4D66" w14:textId="2464B718" w:rsidR="000E3E3B" w:rsidRPr="00BC41E0" w:rsidRDefault="00BC41E0" w:rsidP="00BC41E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4.5, 81.9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1076826" w14:textId="566FD029" w:rsidR="000404A9" w:rsidRPr="000404A9" w:rsidRDefault="00AB4780" w:rsidP="00AB478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80.9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7CDBFFB8" w14:textId="1CF08689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75.2, 86.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D8F7" w14:textId="262B9DE9" w:rsidR="000404A9" w:rsidRPr="000404A9" w:rsidRDefault="00AB4780" w:rsidP="00AB478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72.6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1EEE227E" w14:textId="2F350AC0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2.4, 82.8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AF506" w14:textId="69E40957" w:rsidR="000404A9" w:rsidRPr="000404A9" w:rsidRDefault="00AB4780" w:rsidP="000404A9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74.5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30ADFDF0" w14:textId="7F28DC68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7.3, 81.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3C561" w14:textId="24252725" w:rsidR="000404A9" w:rsidRPr="000404A9" w:rsidRDefault="00AB4780" w:rsidP="00AB478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84.3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1DF3A294" w14:textId="0B50A37D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77.3, 91.4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AFCC" w14:textId="7AD4BFCA" w:rsidR="000404A9" w:rsidRPr="000404A9" w:rsidRDefault="00AB4780" w:rsidP="00AB478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81</w:t>
            </w:r>
            <w:r w:rsidR="000404A9">
              <w:rPr>
                <w:rFonts w:cs="Calibri"/>
                <w:b/>
                <w:bCs/>
                <w:color w:val="000000"/>
              </w:rPr>
              <w:t>.0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26B0B8B2" w14:textId="1C3CA516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 xml:space="preserve"> (72.6, 89.3</w:t>
            </w:r>
            <w:r w:rsidR="000404A9">
              <w:rPr>
                <w:rFonts w:cs="Calibri"/>
                <w:color w:val="000000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A242D" w14:textId="7C360DD9" w:rsidR="000404A9" w:rsidRPr="000404A9" w:rsidRDefault="00AB4780" w:rsidP="00AB478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75.6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64AA4F97" w14:textId="739A94CC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2.5, 88.8)</w:t>
            </w:r>
          </w:p>
        </w:tc>
      </w:tr>
      <w:tr w:rsidR="000E3E3B" w:rsidRPr="000C479E" w14:paraId="35D09359" w14:textId="77777777" w:rsidTr="0014142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4B58C9B" w14:textId="286CCFC2" w:rsidR="000E3E3B" w:rsidRDefault="000E3E3B" w:rsidP="000E3E3B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Palm</w:t>
            </w:r>
            <w:r w:rsidR="00DF2E0C">
              <w:rPr>
                <w:rFonts w:ascii="Times New Roman" w:hAnsi="Times New Roman" w:cs="Arial"/>
              </w:rPr>
              <w:t>s and/or soles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E7D7F6C" w14:textId="77777777" w:rsidR="00BC41E0" w:rsidRPr="00BC41E0" w:rsidRDefault="00BC41E0" w:rsidP="00BC41E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>73.6</w:t>
            </w:r>
            <w:r w:rsidRPr="00BC41E0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BC41E0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23DFFD43" w14:textId="0CA419C6" w:rsidR="000E3E3B" w:rsidRPr="00BC41E0" w:rsidRDefault="00BC41E0" w:rsidP="00BC41E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67, 80.1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C0F93C0" w14:textId="77777777" w:rsidR="00BC41E0" w:rsidRPr="00BC41E0" w:rsidRDefault="00BC41E0" w:rsidP="00BC41E0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41E0">
              <w:rPr>
                <w:rFonts w:cs="Calibri"/>
                <w:b/>
                <w:bCs/>
                <w:color w:val="000000"/>
              </w:rPr>
              <w:t>71.1</w:t>
            </w:r>
            <w:r w:rsidRPr="00BC41E0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BC41E0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6303BCD8" w14:textId="55AF95B8" w:rsidR="000E3E3B" w:rsidRPr="00BC41E0" w:rsidRDefault="00BC41E0" w:rsidP="00BC41E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65.6, 76.5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36244EA" w14:textId="77777777" w:rsidR="000404A9" w:rsidRPr="000404A9" w:rsidRDefault="00AB4780" w:rsidP="000404A9">
            <w:pPr>
              <w:jc w:val="center"/>
              <w:rPr>
                <w:rFonts w:cs="Calibri"/>
                <w:b/>
                <w:bCs/>
                <w:color w:val="000000"/>
                <w:lang w:val="en-IE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73.3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21708B94" w14:textId="2BFA8FB6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5.7, 80.9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6DE67" w14:textId="77777777" w:rsidR="000404A9" w:rsidRPr="000404A9" w:rsidRDefault="00AB4780" w:rsidP="000404A9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74.4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75A76FD3" w14:textId="78161BD6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1.4, 87.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4AC1" w14:textId="77777777" w:rsidR="000404A9" w:rsidRPr="000404A9" w:rsidRDefault="00AB4780" w:rsidP="000404A9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64.6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3379E14C" w14:textId="0182C80D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3, 76.2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1F6DF" w14:textId="77777777" w:rsidR="000404A9" w:rsidRPr="000404A9" w:rsidRDefault="00AB4780" w:rsidP="000404A9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70.7</w:t>
            </w:r>
            <w:r w:rsidR="000404A9"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65C4ECF6" w14:textId="19398076" w:rsidR="000E3E3B" w:rsidRPr="00141426" w:rsidRDefault="00AB4780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9, 82.4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CC7C" w14:textId="77777777" w:rsidR="000404A9" w:rsidRPr="000404A9" w:rsidRDefault="000404A9" w:rsidP="000404A9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>65.4</w:t>
            </w:r>
            <w:r w:rsidRPr="000404A9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0404A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4EC376BA" w14:textId="5876F3FB" w:rsidR="000E3E3B" w:rsidRPr="00141426" w:rsidRDefault="000404A9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2.5, 78.3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83DC" w14:textId="77777777" w:rsidR="000404A9" w:rsidRPr="000404A9" w:rsidRDefault="000404A9" w:rsidP="000404A9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404A9">
              <w:rPr>
                <w:rFonts w:cs="Calibri"/>
                <w:b/>
                <w:bCs/>
                <w:color w:val="000000"/>
              </w:rPr>
              <w:t xml:space="preserve">78.9% </w:t>
            </w:r>
          </w:p>
          <w:p w14:paraId="3BAEA3D9" w14:textId="7435E9A6" w:rsidR="000E3E3B" w:rsidRPr="00141426" w:rsidRDefault="000404A9" w:rsidP="000404A9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0.6, 97.3)</w:t>
            </w:r>
          </w:p>
        </w:tc>
      </w:tr>
    </w:tbl>
    <w:p w14:paraId="2460CB95" w14:textId="5FEA14DB" w:rsidR="007B263F" w:rsidRPr="009257E2" w:rsidRDefault="000C479E" w:rsidP="009257E2">
      <w:pPr>
        <w:tabs>
          <w:tab w:val="left" w:pos="6997"/>
        </w:tabs>
        <w:spacing w:line="256" w:lineRule="auto"/>
        <w:jc w:val="both"/>
        <w:rPr>
          <w:rFonts w:ascii="Times New Roman" w:eastAsia="Calibri" w:hAnsi="Times New Roman" w:cs="Times New Roman"/>
          <w:lang w:val="en-US"/>
        </w:rPr>
      </w:pP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Data reported as unadjusted CIs for percentage response rates. Data are </w:t>
      </w:r>
      <w:r w:rsidR="000E3E3B" w:rsidRPr="009257E2">
        <w:rPr>
          <w:rFonts w:ascii="Times New Roman" w:eastAsia="Calibri" w:hAnsi="Times New Roman" w:cs="Arial"/>
          <w:sz w:val="20"/>
          <w:szCs w:val="20"/>
          <w:lang w:val="en-US"/>
        </w:rPr>
        <w:t>NRI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. ADA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a</w:t>
      </w:r>
      <w:r w:rsidR="000075D8" w:rsidRPr="000C479E">
        <w:rPr>
          <w:rFonts w:ascii="Times New Roman" w:eastAsia="Calibri" w:hAnsi="Times New Roman" w:cs="Arial"/>
          <w:sz w:val="20"/>
          <w:szCs w:val="20"/>
          <w:lang w:val="en-US"/>
        </w:rPr>
        <w:t>dalimumab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; CI, Confidence Interval; GUS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g</w:t>
      </w:r>
      <w:r w:rsidR="000075D8" w:rsidRPr="000C479E">
        <w:rPr>
          <w:rFonts w:ascii="Times New Roman" w:eastAsia="Calibri" w:hAnsi="Times New Roman" w:cs="Arial"/>
          <w:sz w:val="20"/>
          <w:szCs w:val="20"/>
          <w:lang w:val="en-US"/>
        </w:rPr>
        <w:t>uselkumab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; </w:t>
      </w:r>
      <w:r w:rsidR="000E3E3B" w:rsidRPr="009257E2">
        <w:rPr>
          <w:rFonts w:ascii="Times New Roman" w:eastAsia="Calibri" w:hAnsi="Times New Roman" w:cs="Arial"/>
          <w:sz w:val="20"/>
          <w:szCs w:val="20"/>
          <w:lang w:val="en-US"/>
        </w:rPr>
        <w:t>IL</w:t>
      </w:r>
      <w:r w:rsidR="00BE28AF">
        <w:rPr>
          <w:rFonts w:ascii="Times New Roman" w:eastAsia="Calibri" w:hAnsi="Times New Roman" w:cs="Arial"/>
          <w:sz w:val="20"/>
          <w:szCs w:val="20"/>
          <w:lang w:val="en-US"/>
        </w:rPr>
        <w:t xml:space="preserve">, </w:t>
      </w:r>
      <w:r w:rsidR="000E3E3B" w:rsidRPr="009257E2">
        <w:rPr>
          <w:rFonts w:ascii="Times New Roman" w:eastAsia="Calibri" w:hAnsi="Times New Roman" w:cs="Arial"/>
          <w:sz w:val="20"/>
          <w:szCs w:val="20"/>
          <w:lang w:val="en-US"/>
        </w:rPr>
        <w:t xml:space="preserve">interleukin; 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IXE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i</w:t>
      </w:r>
      <w:r w:rsidR="000075D8" w:rsidRPr="000C479E">
        <w:rPr>
          <w:rFonts w:ascii="Times New Roman" w:eastAsia="Calibri" w:hAnsi="Times New Roman" w:cs="Arial"/>
          <w:sz w:val="20"/>
          <w:szCs w:val="20"/>
          <w:lang w:val="en-US"/>
        </w:rPr>
        <w:t>xekizumab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>; NRI</w:t>
      </w:r>
      <w:r w:rsidR="00BE28AF">
        <w:rPr>
          <w:rFonts w:ascii="Times New Roman" w:eastAsia="Calibri" w:hAnsi="Times New Roman" w:cs="Arial"/>
          <w:sz w:val="20"/>
          <w:szCs w:val="20"/>
          <w:lang w:val="en-US"/>
        </w:rPr>
        <w:t>,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 non-responder imputation; RIS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r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isankizumab; SEC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s</w:t>
      </w:r>
      <w:r w:rsidR="000075D8" w:rsidRPr="000C479E">
        <w:rPr>
          <w:rFonts w:ascii="Times New Roman" w:eastAsia="Calibri" w:hAnsi="Times New Roman" w:cs="Arial"/>
          <w:sz w:val="20"/>
          <w:szCs w:val="20"/>
          <w:lang w:val="en-US"/>
        </w:rPr>
        <w:t>ecukinumab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>; UST, 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u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>stekinumab</w:t>
      </w:r>
      <w:bookmarkEnd w:id="0"/>
    </w:p>
    <w:p w14:paraId="431555DD" w14:textId="77777777" w:rsidR="00773F2D" w:rsidRDefault="00773F2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D4BC075" w14:textId="2390DCDF" w:rsidR="000E3E3B" w:rsidRPr="00773F2D" w:rsidRDefault="000E3E3B" w:rsidP="000404A9">
      <w:pPr>
        <w:keepNext/>
        <w:keepLines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73F2D">
        <w:rPr>
          <w:rFonts w:ascii="Times New Roman" w:hAnsi="Times New Roman" w:cs="Times New Roman"/>
          <w:b/>
          <w:bCs/>
          <w:lang w:val="en-US"/>
        </w:rPr>
        <w:lastRenderedPageBreak/>
        <w:t>Supplementary Table 2:</w:t>
      </w:r>
      <w:r w:rsidRPr="00773F2D">
        <w:rPr>
          <w:rFonts w:ascii="Times New Roman" w:hAnsi="Times New Roman" w:cs="Times New Roman"/>
          <w:lang w:val="en-US"/>
        </w:rPr>
        <w:t xml:space="preserve"> Unadjusted response rates for clearance of special area at week 12 and confidence intervals across treatments for patients treated with EMA-approved on-label dosing.</w:t>
      </w:r>
      <w:r w:rsidR="005E6E6E" w:rsidRPr="00773F2D">
        <w:rPr>
          <w:rFonts w:ascii="Times New Roman" w:eastAsia="Calibri" w:hAnsi="Times New Roman" w:cs="Times New Roman"/>
          <w:lang w:val="en-US"/>
        </w:rPr>
        <w:t xml:space="preserve"> </w:t>
      </w:r>
      <w:r w:rsidR="00884875">
        <w:rPr>
          <w:rFonts w:ascii="Times New Roman" w:hAnsi="Times New Roman" w:cs="Times New Roman"/>
          <w:lang w:val="en-US"/>
        </w:rPr>
        <w:t>Number</w:t>
      </w:r>
      <w:r w:rsidR="005E6E6E" w:rsidRPr="00773F2D">
        <w:rPr>
          <w:rFonts w:ascii="Times New Roman" w:hAnsi="Times New Roman" w:cs="Times New Roman"/>
          <w:lang w:val="en-US"/>
        </w:rPr>
        <w:t xml:space="preserve"> of patients with clearance in each treatment cohort and group are provided in Figures S1 and S2.</w:t>
      </w:r>
    </w:p>
    <w:tbl>
      <w:tblPr>
        <w:tblStyle w:val="TableGrid"/>
        <w:tblW w:w="136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5"/>
        <w:gridCol w:w="1424"/>
        <w:gridCol w:w="1423"/>
        <w:gridCol w:w="1423"/>
        <w:gridCol w:w="1423"/>
        <w:gridCol w:w="1423"/>
        <w:gridCol w:w="1423"/>
        <w:gridCol w:w="1423"/>
        <w:gridCol w:w="1423"/>
      </w:tblGrid>
      <w:tr w:rsidR="000E3E3B" w:rsidRPr="000C479E" w14:paraId="1B8F840A" w14:textId="77777777" w:rsidTr="006E2519">
        <w:trPr>
          <w:trHeight w:val="739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536EFC1D" w14:textId="77777777" w:rsidR="000404A9" w:rsidRDefault="000E3E3B" w:rsidP="000404A9">
            <w:pPr>
              <w:keepNext/>
              <w:keepLines/>
              <w:rPr>
                <w:rFonts w:ascii="Times New Roman" w:hAnsi="Times New Roman" w:cs="Arial"/>
                <w:b/>
                <w:bCs/>
              </w:rPr>
            </w:pPr>
            <w:r>
              <w:rPr>
                <w:rFonts w:ascii="Times New Roman" w:hAnsi="Times New Roman" w:cs="Arial"/>
                <w:b/>
                <w:bCs/>
              </w:rPr>
              <w:t>Clearance</w:t>
            </w:r>
            <w:r w:rsidR="000404A9">
              <w:rPr>
                <w:rFonts w:ascii="Times New Roman" w:hAnsi="Times New Roman" w:cs="Arial"/>
                <w:b/>
                <w:bCs/>
              </w:rPr>
              <w:t xml:space="preserve"> of </w:t>
            </w:r>
          </w:p>
          <w:p w14:paraId="07113B9F" w14:textId="28F829F9" w:rsidR="000E3E3B" w:rsidRPr="000C479E" w:rsidRDefault="000404A9" w:rsidP="000404A9">
            <w:pPr>
              <w:keepNext/>
              <w:keepLines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  <w:b/>
                <w:bCs/>
              </w:rPr>
              <w:t xml:space="preserve">special area 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0260" w14:textId="77777777" w:rsidR="000E3E3B" w:rsidRPr="000C479E" w:rsidRDefault="000E3E3B" w:rsidP="000404A9">
            <w:pPr>
              <w:keepNext/>
              <w:keepLines/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Anti-IL-17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F4CFEE2" w14:textId="77777777" w:rsidR="000E3E3B" w:rsidRPr="000C479E" w:rsidRDefault="000E3E3B" w:rsidP="000404A9">
            <w:pPr>
              <w:keepNext/>
              <w:keepLines/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Other Biologics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AEE0E" w14:textId="77777777" w:rsidR="000E3E3B" w:rsidRPr="000C479E" w:rsidRDefault="000E3E3B" w:rsidP="000404A9">
            <w:pPr>
              <w:keepNext/>
              <w:keepLines/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IX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B73A3" w14:textId="77777777" w:rsidR="000E3E3B" w:rsidRPr="000C479E" w:rsidRDefault="000E3E3B" w:rsidP="000404A9">
            <w:pPr>
              <w:keepNext/>
              <w:keepLines/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SE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02B47" w14:textId="77777777" w:rsidR="000E3E3B" w:rsidRPr="000C479E" w:rsidRDefault="000E3E3B" w:rsidP="000404A9">
            <w:pPr>
              <w:keepNext/>
              <w:keepLines/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GU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0E52" w14:textId="77777777" w:rsidR="000E3E3B" w:rsidRPr="000C479E" w:rsidRDefault="000E3E3B" w:rsidP="000404A9">
            <w:pPr>
              <w:keepNext/>
              <w:keepLines/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RI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73D3A" w14:textId="77777777" w:rsidR="000E3E3B" w:rsidRPr="000C479E" w:rsidRDefault="000E3E3B" w:rsidP="000404A9">
            <w:pPr>
              <w:keepNext/>
              <w:keepLines/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AD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4A0F4" w14:textId="77777777" w:rsidR="000E3E3B" w:rsidRPr="000C479E" w:rsidRDefault="000E3E3B" w:rsidP="000404A9">
            <w:pPr>
              <w:keepNext/>
              <w:keepLines/>
              <w:jc w:val="center"/>
              <w:rPr>
                <w:rFonts w:ascii="Times New Roman" w:hAnsi="Times New Roman" w:cs="Arial"/>
                <w:b/>
                <w:bCs/>
              </w:rPr>
            </w:pPr>
            <w:r w:rsidRPr="000C479E">
              <w:rPr>
                <w:rFonts w:ascii="Times New Roman" w:hAnsi="Times New Roman" w:cs="Arial"/>
                <w:b/>
                <w:bCs/>
              </w:rPr>
              <w:t>UST</w:t>
            </w:r>
          </w:p>
        </w:tc>
      </w:tr>
      <w:tr w:rsidR="000E3E3B" w:rsidRPr="000C479E" w14:paraId="30CD9EAF" w14:textId="77777777" w:rsidTr="006E2519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6BC92D7A" w14:textId="77777777" w:rsidR="000E3E3B" w:rsidRPr="000C479E" w:rsidRDefault="000E3E3B" w:rsidP="006E2519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Scalp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283DA" w14:textId="07D5A70F" w:rsidR="000E3E3B" w:rsidRPr="000C479E" w:rsidRDefault="00D15BB9" w:rsidP="00D15BB9">
            <w:pPr>
              <w:jc w:val="center"/>
              <w:rPr>
                <w:rFonts w:cs="Calibri"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70.6%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  <w:t>(66.5, 74.8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4FE916A4" w14:textId="7F116543" w:rsidR="000E3E3B" w:rsidRPr="000C479E" w:rsidRDefault="00031F57" w:rsidP="00031F57">
            <w:pPr>
              <w:jc w:val="center"/>
              <w:rPr>
                <w:rFonts w:cs="Calibri"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62.1%</w:t>
            </w:r>
            <w:r>
              <w:rPr>
                <w:rFonts w:cs="Calibri"/>
                <w:color w:val="000000"/>
              </w:rPr>
              <w:br/>
              <w:t xml:space="preserve"> (58.6, 65.7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6A96" w14:textId="77777777" w:rsidR="009257E2" w:rsidRPr="009257E2" w:rsidRDefault="00A90243" w:rsidP="00A90243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74.2</w:t>
            </w:r>
            <w:r w:rsidR="009257E2" w:rsidRPr="009257E2">
              <w:rPr>
                <w:rFonts w:cs="Calibri"/>
                <w:b/>
                <w:bCs/>
                <w:color w:val="000000"/>
              </w:rPr>
              <w:t>%</w:t>
            </w:r>
          </w:p>
          <w:p w14:paraId="3C166041" w14:textId="7A7DF620" w:rsidR="000E3E3B" w:rsidRPr="000C479E" w:rsidRDefault="00A90243" w:rsidP="009257E2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 xml:space="preserve"> (69.4, 78.9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8032A" w14:textId="77777777" w:rsidR="009257E2" w:rsidRDefault="00E16CD3" w:rsidP="00E16CD3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61.9</w:t>
            </w:r>
            <w:r w:rsidR="009257E2" w:rsidRPr="009257E2">
              <w:rPr>
                <w:rFonts w:cs="Calibri"/>
                <w:b/>
                <w:bCs/>
                <w:color w:val="000000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41776CD0" w14:textId="3FB2DF10" w:rsidR="000E3E3B" w:rsidRPr="000C479E" w:rsidRDefault="00E16CD3" w:rsidP="009257E2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3.7, 70.2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1CF0A" w14:textId="77777777" w:rsidR="009257E2" w:rsidRDefault="00E16CD3" w:rsidP="00E16CD3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61.2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1D96412E" w14:textId="32006E2E" w:rsidR="000E3E3B" w:rsidRPr="000C479E" w:rsidRDefault="00E16CD3" w:rsidP="009257E2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4.2, 68.1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AA7AA" w14:textId="77777777" w:rsidR="009257E2" w:rsidRDefault="00E16CD3" w:rsidP="00E16CD3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63.2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284F3E7B" w14:textId="6ED45977" w:rsidR="000E3E3B" w:rsidRPr="000C479E" w:rsidRDefault="00E16CD3" w:rsidP="009257E2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5.6, 70.8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8D21B" w14:textId="77777777" w:rsidR="009257E2" w:rsidRDefault="00E16CD3" w:rsidP="00E16CD3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60.4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031CB414" w14:textId="4FAC104E" w:rsidR="000E3E3B" w:rsidRPr="000C479E" w:rsidRDefault="00E16CD3" w:rsidP="009257E2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2.4, 68.4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D9977" w14:textId="77777777" w:rsidR="009257E2" w:rsidRDefault="00E16CD3" w:rsidP="00E16CD3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52.7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7F350A00" w14:textId="5D8B9334" w:rsidR="000E3E3B" w:rsidRPr="000C479E" w:rsidRDefault="00E16CD3" w:rsidP="009257E2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41.3, 64.1)</w:t>
            </w:r>
          </w:p>
        </w:tc>
      </w:tr>
      <w:tr w:rsidR="000E3E3B" w:rsidRPr="000C479E" w14:paraId="7ED6D94D" w14:textId="77777777" w:rsidTr="006E2519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B4D73B8" w14:textId="77777777" w:rsidR="000E3E3B" w:rsidRPr="000C479E" w:rsidRDefault="000E3E3B" w:rsidP="006E2519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Genital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55D3302" w14:textId="7305F2A3" w:rsidR="000E3E3B" w:rsidRPr="00031F57" w:rsidRDefault="00031F57" w:rsidP="00031F57">
            <w:pPr>
              <w:jc w:val="center"/>
              <w:rPr>
                <w:rFonts w:cs="Calibri"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83.4</w:t>
            </w:r>
            <w:r w:rsidR="00D155B9" w:rsidRPr="00D155B9">
              <w:rPr>
                <w:rFonts w:cs="Calibri"/>
                <w:b/>
                <w:bCs/>
                <w:color w:val="000000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  <w:t>(78.2, 88.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392E114" w14:textId="463A4728" w:rsidR="00031F57" w:rsidRPr="00D155B9" w:rsidRDefault="00031F57" w:rsidP="00031F57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76.5</w:t>
            </w:r>
            <w:r w:rsidR="00D155B9" w:rsidRPr="00D155B9">
              <w:rPr>
                <w:rFonts w:cs="Calibri"/>
                <w:b/>
                <w:bCs/>
                <w:color w:val="000000"/>
              </w:rPr>
              <w:t>%</w:t>
            </w:r>
            <w:r w:rsidRPr="00D155B9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237AB369" w14:textId="65A41A53" w:rsidR="000E3E3B" w:rsidRPr="00031F57" w:rsidRDefault="00031F57" w:rsidP="00031F57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1.4, 81.6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1200870" w14:textId="77777777" w:rsidR="009257E2" w:rsidRDefault="00E16CD3" w:rsidP="00E16CD3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82.4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35419B43" w14:textId="49CD7619" w:rsidR="000E3E3B" w:rsidRPr="00141426" w:rsidRDefault="00E16CD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76.3, 88.6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73CB6" w14:textId="77777777" w:rsidR="009257E2" w:rsidRDefault="00E16CD3" w:rsidP="009257E2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86.7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30EE2432" w14:textId="620262DA" w:rsidR="000E3E3B" w:rsidRPr="00141426" w:rsidRDefault="00E16CD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76.7, 96.6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85CA4" w14:textId="77777777" w:rsidR="009257E2" w:rsidRDefault="00963361" w:rsidP="00963361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74.4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3AEF5740" w14:textId="6AAEBD6F" w:rsidR="000E3E3B" w:rsidRPr="00141426" w:rsidRDefault="00963361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4.7, 84</w:t>
            </w:r>
            <w:r w:rsidR="009257E2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1C0BE" w14:textId="77777777" w:rsidR="009257E2" w:rsidRDefault="00963361" w:rsidP="00963361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79.1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0AF2F7DD" w14:textId="5B425BA0" w:rsidR="000E3E3B" w:rsidRPr="00141426" w:rsidRDefault="00963361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6.9, 91.2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82F2" w14:textId="0A769AED" w:rsidR="000E3E3B" w:rsidRPr="009257E2" w:rsidRDefault="00963361" w:rsidP="009257E2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83.6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9257E2">
              <w:rPr>
                <w:rFonts w:cs="Calibri"/>
                <w:color w:val="000000"/>
              </w:rPr>
              <w:t xml:space="preserve"> </w:t>
            </w:r>
            <w:r w:rsidR="009257E2">
              <w:rPr>
                <w:rFonts w:cs="Calibri"/>
                <w:color w:val="000000"/>
              </w:rPr>
              <w:br/>
            </w:r>
            <w:r w:rsidRPr="009257E2">
              <w:rPr>
                <w:rFonts w:cs="Calibri"/>
                <w:color w:val="000000"/>
              </w:rPr>
              <w:t>(74.3, 92.9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1670E" w14:textId="77777777" w:rsidR="009257E2" w:rsidRDefault="00963361" w:rsidP="00963361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60.7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9257E2">
              <w:rPr>
                <w:rFonts w:cs="Calibri"/>
                <w:color w:val="000000"/>
              </w:rPr>
              <w:t xml:space="preserve"> </w:t>
            </w:r>
          </w:p>
          <w:p w14:paraId="087B5775" w14:textId="511A9CB0" w:rsidR="000E3E3B" w:rsidRPr="009257E2" w:rsidRDefault="00963361" w:rsidP="009257E2">
            <w:pPr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9257E2">
              <w:rPr>
                <w:rFonts w:cs="Calibri"/>
                <w:color w:val="000000"/>
              </w:rPr>
              <w:t>(42.6, 78.8)</w:t>
            </w:r>
          </w:p>
        </w:tc>
      </w:tr>
      <w:tr w:rsidR="000E3E3B" w:rsidRPr="000C479E" w14:paraId="3A6E65C6" w14:textId="77777777" w:rsidTr="006E2519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5B48D9" w14:textId="77777777" w:rsidR="000E3E3B" w:rsidRDefault="000E3E3B" w:rsidP="006E2519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Nails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9491060" w14:textId="77777777" w:rsidR="00D155B9" w:rsidRPr="00D155B9" w:rsidRDefault="00D21483" w:rsidP="00D21483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66.3</w:t>
            </w:r>
            <w:r w:rsidR="00D155B9" w:rsidRPr="00D155B9">
              <w:rPr>
                <w:rFonts w:cs="Calibri"/>
                <w:b/>
                <w:bCs/>
                <w:color w:val="000000"/>
              </w:rPr>
              <w:t>%</w:t>
            </w:r>
          </w:p>
          <w:p w14:paraId="300679A3" w14:textId="7CCB9611" w:rsidR="000E3E3B" w:rsidRDefault="00D21483" w:rsidP="00D21483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 xml:space="preserve"> (60.8, 71.8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7B44C2B" w14:textId="77777777" w:rsidR="00D155B9" w:rsidRPr="00D155B9" w:rsidRDefault="00D21483" w:rsidP="00D21483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50.4</w:t>
            </w:r>
            <w:r w:rsidR="00D155B9" w:rsidRPr="00D155B9">
              <w:rPr>
                <w:rFonts w:cs="Calibri"/>
                <w:b/>
                <w:bCs/>
                <w:color w:val="000000"/>
              </w:rPr>
              <w:t>%</w:t>
            </w:r>
          </w:p>
          <w:p w14:paraId="03751CAA" w14:textId="74AACE2B" w:rsidR="000E3E3B" w:rsidRPr="00D21483" w:rsidRDefault="00D21483" w:rsidP="00D2148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(45.4, 55.3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2415159" w14:textId="61EEE1FA" w:rsidR="009257E2" w:rsidRPr="009257E2" w:rsidRDefault="00963361" w:rsidP="0096336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67.1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3ED94CF2" w14:textId="1007C16A" w:rsidR="000E3E3B" w:rsidRPr="00141426" w:rsidRDefault="00963361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0.8, 73.5</w:t>
            </w:r>
            <w:r w:rsidR="009257E2">
              <w:rPr>
                <w:rFonts w:cs="Calibri"/>
                <w:color w:val="000000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F62B" w14:textId="5B864F02" w:rsidR="009257E2" w:rsidRPr="009257E2" w:rsidRDefault="00963361" w:rsidP="0096336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64.0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9257E2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3169B9AE" w14:textId="4D0AD709" w:rsidR="000E3E3B" w:rsidRPr="00141426" w:rsidRDefault="00963361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3.1, 74.9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9BEA" w14:textId="3C4712D8" w:rsidR="009257E2" w:rsidRPr="009257E2" w:rsidRDefault="00963361" w:rsidP="0096336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39.6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400512EA" w14:textId="6F7737E0" w:rsidR="000E3E3B" w:rsidRPr="00141426" w:rsidRDefault="00963361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30.3, 48.9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9734" w14:textId="7F84A08A" w:rsidR="009257E2" w:rsidRPr="009257E2" w:rsidRDefault="00963361" w:rsidP="0096336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48.7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1DB37885" w14:textId="531A56C3" w:rsidR="000E3E3B" w:rsidRPr="00141426" w:rsidRDefault="00963361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 xml:space="preserve"> (37.6, 59.8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9A0D" w14:textId="668D4A02" w:rsidR="009257E2" w:rsidRPr="009257E2" w:rsidRDefault="00AE6043" w:rsidP="00AE6043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52.9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9257E2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0923542C" w14:textId="1E78AF4D" w:rsidR="000E3E3B" w:rsidRPr="00141426" w:rsidRDefault="00AE604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42.3, 63.6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07869" w14:textId="01FA6675" w:rsidR="009257E2" w:rsidRPr="009257E2" w:rsidRDefault="00AE6043" w:rsidP="009257E2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53.7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9257E2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2B60C4E6" w14:textId="50C99B87" w:rsidR="000E3E3B" w:rsidRPr="009257E2" w:rsidRDefault="009257E2" w:rsidP="009257E2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</w:t>
            </w:r>
            <w:r w:rsidR="00AE6043">
              <w:rPr>
                <w:rFonts w:cs="Calibri"/>
                <w:color w:val="000000"/>
              </w:rPr>
              <w:t>38.4, 68.9)</w:t>
            </w:r>
          </w:p>
        </w:tc>
      </w:tr>
      <w:tr w:rsidR="000E3E3B" w:rsidRPr="000C479E" w14:paraId="04EA27AD" w14:textId="77777777" w:rsidTr="006E2519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8433BF1" w14:textId="43CF8EBA" w:rsidR="000E3E3B" w:rsidRDefault="000E3E3B" w:rsidP="006E2519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Face</w:t>
            </w:r>
            <w:r w:rsidR="00647C0D">
              <w:rPr>
                <w:rFonts w:ascii="Times New Roman" w:hAnsi="Times New Roman" w:cs="Arial"/>
              </w:rPr>
              <w:t xml:space="preserve"> and/or </w:t>
            </w:r>
            <w:r w:rsidR="00DF2E0C">
              <w:rPr>
                <w:rFonts w:ascii="Times New Roman" w:hAnsi="Times New Roman" w:cs="Arial"/>
              </w:rPr>
              <w:t>n</w:t>
            </w:r>
            <w:r>
              <w:rPr>
                <w:rFonts w:ascii="Times New Roman" w:hAnsi="Times New Roman" w:cs="Arial"/>
              </w:rPr>
              <w:t xml:space="preserve">eck 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65F4C52" w14:textId="18FB0A97" w:rsidR="000E3E3B" w:rsidRPr="00D21483" w:rsidRDefault="00D21483" w:rsidP="00D21483">
            <w:pPr>
              <w:jc w:val="center"/>
              <w:rPr>
                <w:rFonts w:cs="Calibri"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79.5%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  <w:t>(74.4, 84.6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803A04D" w14:textId="77777777" w:rsidR="00D155B9" w:rsidRDefault="00D155B9" w:rsidP="00D155B9">
            <w:pPr>
              <w:jc w:val="center"/>
              <w:rPr>
                <w:rFonts w:cs="Calibri"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77.9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10FF8902" w14:textId="7A57DE9A" w:rsidR="000E3E3B" w:rsidRPr="00D155B9" w:rsidRDefault="00D155B9" w:rsidP="00D155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3.9, 81.9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6A052E7" w14:textId="3115BE68" w:rsidR="009257E2" w:rsidRPr="009257E2" w:rsidRDefault="00AE6043" w:rsidP="00AE6043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81.3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9257E2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3637D371" w14:textId="5016FFF7" w:rsidR="000E3E3B" w:rsidRPr="00141426" w:rsidRDefault="00AE604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75.5, 8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4388E" w14:textId="3E2D7A45" w:rsidR="009257E2" w:rsidRPr="009257E2" w:rsidRDefault="00AE6043" w:rsidP="00AE6043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74.6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9257E2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16B754FE" w14:textId="28320B3C" w:rsidR="000E3E3B" w:rsidRPr="00141426" w:rsidRDefault="00AE604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3.9, 85.4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3F8F" w14:textId="030EDB37" w:rsidR="009257E2" w:rsidRPr="009257E2" w:rsidRDefault="00AE6043" w:rsidP="00AE6043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74</w:t>
            </w:r>
            <w:r w:rsidR="009257E2" w:rsidRPr="009257E2">
              <w:rPr>
                <w:rFonts w:cs="Calibri"/>
                <w:b/>
                <w:bCs/>
                <w:color w:val="000000"/>
              </w:rPr>
              <w:t>.0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12445DEE" w14:textId="49E6521B" w:rsidR="000E3E3B" w:rsidRPr="00141426" w:rsidRDefault="00AE604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6.4, 81.6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4FBF" w14:textId="4ABB78D7" w:rsidR="009257E2" w:rsidRDefault="003476F3" w:rsidP="003476F3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83.2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63D43C24" w14:textId="563895AE" w:rsidR="000E3E3B" w:rsidRPr="00141426" w:rsidRDefault="003476F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75.6, 90.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42FE2" w14:textId="68CA4C0B" w:rsidR="009257E2" w:rsidRPr="009257E2" w:rsidRDefault="003476F3" w:rsidP="003476F3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82.1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</w:p>
          <w:p w14:paraId="60141242" w14:textId="23FA6A0A" w:rsidR="000E3E3B" w:rsidRPr="00141426" w:rsidRDefault="003476F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72.9, 91.3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280B" w14:textId="29072FFC" w:rsidR="009257E2" w:rsidRPr="009257E2" w:rsidRDefault="003476F3" w:rsidP="003476F3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73.7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 w:rsidRPr="009257E2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14:paraId="7D0D5E5E" w14:textId="52A5C53C" w:rsidR="000E3E3B" w:rsidRPr="00141426" w:rsidRDefault="003476F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9.7, 87.7)</w:t>
            </w:r>
          </w:p>
        </w:tc>
      </w:tr>
      <w:tr w:rsidR="000E3E3B" w:rsidRPr="000C479E" w14:paraId="43EF5088" w14:textId="77777777" w:rsidTr="006E2519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600BE23" w14:textId="52A6C0D0" w:rsidR="000E3E3B" w:rsidRDefault="000E3E3B" w:rsidP="006E2519">
            <w:pPr>
              <w:jc w:val="both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Palm</w:t>
            </w:r>
            <w:r w:rsidR="00DF2E0C">
              <w:rPr>
                <w:rFonts w:ascii="Times New Roman" w:hAnsi="Times New Roman" w:cs="Arial"/>
              </w:rPr>
              <w:t>s and/or soles</w:t>
            </w:r>
          </w:p>
        </w:tc>
        <w:tc>
          <w:tcPr>
            <w:tcW w:w="14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8278707" w14:textId="77777777" w:rsidR="00D155B9" w:rsidRPr="00D155B9" w:rsidRDefault="00D155B9" w:rsidP="00D155B9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74.1%</w:t>
            </w:r>
          </w:p>
          <w:p w14:paraId="058B1797" w14:textId="2BA841B8" w:rsidR="000E3E3B" w:rsidRDefault="00D155B9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 xml:space="preserve"> (67.2, 80.9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18507A1" w14:textId="77777777" w:rsidR="00D155B9" w:rsidRPr="00D155B9" w:rsidRDefault="00D155B9" w:rsidP="00D155B9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D155B9">
              <w:rPr>
                <w:rFonts w:cs="Calibri"/>
                <w:b/>
                <w:bCs/>
                <w:color w:val="000000"/>
              </w:rPr>
              <w:t>70.6%</w:t>
            </w:r>
          </w:p>
          <w:p w14:paraId="4414AB49" w14:textId="47354FEC" w:rsidR="000E3E3B" w:rsidRPr="00141426" w:rsidRDefault="00D155B9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 xml:space="preserve"> (64.7, 76.5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AFAD11E" w14:textId="77777777" w:rsidR="009257E2" w:rsidRDefault="003476F3" w:rsidP="003476F3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74.4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67FBE888" w14:textId="2B924977" w:rsidR="000E3E3B" w:rsidRPr="00141426" w:rsidRDefault="003476F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6.6, 82.2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D75C" w14:textId="77777777" w:rsidR="009257E2" w:rsidRDefault="003476F3" w:rsidP="009257E2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73</w:t>
            </w:r>
            <w:r w:rsidR="009257E2" w:rsidRPr="009257E2">
              <w:rPr>
                <w:rFonts w:cs="Calibri"/>
                <w:b/>
                <w:bCs/>
                <w:color w:val="000000"/>
              </w:rPr>
              <w:t>.0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4614A184" w14:textId="562BE778" w:rsidR="000E3E3B" w:rsidRPr="00141426" w:rsidRDefault="003476F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8.7, 87.3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96544" w14:textId="77777777" w:rsidR="009257E2" w:rsidRDefault="003476F3" w:rsidP="009257E2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63.3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20852550" w14:textId="7246A9B4" w:rsidR="000E3E3B" w:rsidRPr="00141426" w:rsidRDefault="003476F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51.1, 75.5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2B29" w14:textId="77777777" w:rsidR="009257E2" w:rsidRDefault="003476F3" w:rsidP="009257E2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73.1</w:t>
            </w:r>
            <w:r w:rsidR="009257E2"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2EF5382B" w14:textId="038145B0" w:rsidR="000E3E3B" w:rsidRPr="00141426" w:rsidRDefault="003476F3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1, 85.1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68706" w14:textId="77777777" w:rsidR="009257E2" w:rsidRDefault="009257E2" w:rsidP="009257E2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62.9</w:t>
            </w:r>
            <w:r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107895C0" w14:textId="58F2FFA7" w:rsidR="000E3E3B" w:rsidRPr="00141426" w:rsidRDefault="009257E2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46.8, 78.9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438E2" w14:textId="77777777" w:rsidR="009257E2" w:rsidRDefault="009257E2" w:rsidP="009257E2">
            <w:pPr>
              <w:jc w:val="center"/>
              <w:rPr>
                <w:rFonts w:cs="Calibri"/>
                <w:color w:val="000000"/>
              </w:rPr>
            </w:pPr>
            <w:r w:rsidRPr="009257E2">
              <w:rPr>
                <w:rFonts w:cs="Calibri"/>
                <w:b/>
                <w:bCs/>
                <w:color w:val="000000"/>
              </w:rPr>
              <w:t>83.3</w:t>
            </w:r>
            <w:r w:rsidRPr="009257E2">
              <w:rPr>
                <w:rFonts w:cs="Calibri"/>
                <w:b/>
                <w:bCs/>
                <w:color w:val="000000"/>
                <w:lang w:val="en-IE"/>
              </w:rPr>
              <w:t>%</w:t>
            </w:r>
            <w:r>
              <w:rPr>
                <w:rFonts w:cs="Calibri"/>
                <w:color w:val="000000"/>
              </w:rPr>
              <w:t xml:space="preserve"> </w:t>
            </w:r>
          </w:p>
          <w:p w14:paraId="7D15AF34" w14:textId="15B6FDD3" w:rsidR="000E3E3B" w:rsidRPr="00141426" w:rsidRDefault="009257E2" w:rsidP="009257E2">
            <w:pPr>
              <w:jc w:val="center"/>
              <w:rPr>
                <w:rFonts w:ascii="Times New Roman" w:hAnsi="Times New Roman" w:cs="Arial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(66.1, 100.6)</w:t>
            </w:r>
          </w:p>
        </w:tc>
      </w:tr>
    </w:tbl>
    <w:p w14:paraId="4EF147F3" w14:textId="14C5431A" w:rsidR="000E3E3B" w:rsidRPr="000C479E" w:rsidRDefault="000E3E3B" w:rsidP="000E3E3B">
      <w:pPr>
        <w:tabs>
          <w:tab w:val="left" w:pos="6997"/>
        </w:tabs>
        <w:spacing w:line="256" w:lineRule="auto"/>
        <w:jc w:val="both"/>
        <w:rPr>
          <w:rFonts w:ascii="Times New Roman" w:eastAsia="Calibri" w:hAnsi="Times New Roman" w:cs="Times New Roman"/>
          <w:lang w:val="en-US"/>
        </w:rPr>
      </w:pP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Data reported as unadjusted CIs for percentage response rates. Data are </w:t>
      </w:r>
      <w:r w:rsidRPr="009257E2">
        <w:rPr>
          <w:rFonts w:ascii="Times New Roman" w:eastAsia="Calibri" w:hAnsi="Times New Roman" w:cs="Arial"/>
          <w:sz w:val="20"/>
          <w:szCs w:val="20"/>
          <w:lang w:val="en-US"/>
        </w:rPr>
        <w:t>NRI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. ADA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a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dalimumab; CI, Confidence Interval; GUS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g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uselkumab; </w:t>
      </w:r>
      <w:r w:rsidRPr="009257E2">
        <w:rPr>
          <w:rFonts w:ascii="Times New Roman" w:eastAsia="Calibri" w:hAnsi="Times New Roman" w:cs="Arial"/>
          <w:sz w:val="20"/>
          <w:szCs w:val="20"/>
          <w:lang w:val="en-US"/>
        </w:rPr>
        <w:t>IL</w:t>
      </w:r>
      <w:r w:rsidR="00BE28AF">
        <w:rPr>
          <w:rFonts w:ascii="Times New Roman" w:eastAsia="Calibri" w:hAnsi="Times New Roman" w:cs="Arial"/>
          <w:sz w:val="20"/>
          <w:szCs w:val="20"/>
          <w:lang w:val="en-US"/>
        </w:rPr>
        <w:t>,</w:t>
      </w:r>
      <w:r w:rsidRPr="009257E2">
        <w:rPr>
          <w:rFonts w:ascii="Times New Roman" w:eastAsia="Calibri" w:hAnsi="Times New Roman" w:cs="Arial"/>
          <w:sz w:val="20"/>
          <w:szCs w:val="20"/>
          <w:lang w:val="en-US"/>
        </w:rPr>
        <w:t xml:space="preserve"> interleukin; 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IXE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i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>xekizumab; NRI</w:t>
      </w:r>
      <w:r w:rsidR="00BE28AF">
        <w:rPr>
          <w:rFonts w:ascii="Times New Roman" w:eastAsia="Calibri" w:hAnsi="Times New Roman" w:cs="Arial"/>
          <w:sz w:val="20"/>
          <w:szCs w:val="20"/>
          <w:lang w:val="en-US"/>
        </w:rPr>
        <w:t>,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 non-responder imputation; RIS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r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 xml:space="preserve">isankizumab; SEC, 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s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>ecukinumab; UST, </w:t>
      </w:r>
      <w:r w:rsidR="000075D8">
        <w:rPr>
          <w:rFonts w:ascii="Times New Roman" w:eastAsia="Calibri" w:hAnsi="Times New Roman" w:cs="Arial"/>
          <w:sz w:val="20"/>
          <w:szCs w:val="20"/>
          <w:lang w:val="en-US"/>
        </w:rPr>
        <w:t>u</w:t>
      </w:r>
      <w:r w:rsidRPr="000C479E">
        <w:rPr>
          <w:rFonts w:ascii="Times New Roman" w:eastAsia="Calibri" w:hAnsi="Times New Roman" w:cs="Arial"/>
          <w:sz w:val="20"/>
          <w:szCs w:val="20"/>
          <w:lang w:val="en-US"/>
        </w:rPr>
        <w:t>stekinumab</w:t>
      </w:r>
    </w:p>
    <w:p w14:paraId="3F8D4102" w14:textId="77777777" w:rsidR="000E3E3B" w:rsidRPr="008F7A52" w:rsidRDefault="000E3E3B" w:rsidP="005D15FF">
      <w:pPr>
        <w:jc w:val="both"/>
        <w:rPr>
          <w:lang w:val="en-US"/>
        </w:rPr>
      </w:pPr>
    </w:p>
    <w:sectPr w:rsidR="000E3E3B" w:rsidRPr="008F7A52" w:rsidSect="00FB2D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792"/>
    <w:rsid w:val="000075D8"/>
    <w:rsid w:val="00031F57"/>
    <w:rsid w:val="00037117"/>
    <w:rsid w:val="000404A9"/>
    <w:rsid w:val="000518B5"/>
    <w:rsid w:val="000759B8"/>
    <w:rsid w:val="000A094B"/>
    <w:rsid w:val="000C479E"/>
    <w:rsid w:val="000C7746"/>
    <w:rsid w:val="000E3E3B"/>
    <w:rsid w:val="00141426"/>
    <w:rsid w:val="00200940"/>
    <w:rsid w:val="0020587A"/>
    <w:rsid w:val="00241479"/>
    <w:rsid w:val="002455C0"/>
    <w:rsid w:val="002548BE"/>
    <w:rsid w:val="002728FA"/>
    <w:rsid w:val="00285A2D"/>
    <w:rsid w:val="003102B7"/>
    <w:rsid w:val="003374DF"/>
    <w:rsid w:val="003476F3"/>
    <w:rsid w:val="00420F37"/>
    <w:rsid w:val="00454404"/>
    <w:rsid w:val="004A3636"/>
    <w:rsid w:val="004C2E42"/>
    <w:rsid w:val="00520792"/>
    <w:rsid w:val="00525C3D"/>
    <w:rsid w:val="005D15FF"/>
    <w:rsid w:val="005D41A3"/>
    <w:rsid w:val="005E6E6E"/>
    <w:rsid w:val="005F6909"/>
    <w:rsid w:val="00615BBF"/>
    <w:rsid w:val="006265E6"/>
    <w:rsid w:val="00647C0D"/>
    <w:rsid w:val="00647EBE"/>
    <w:rsid w:val="00650B9A"/>
    <w:rsid w:val="00656751"/>
    <w:rsid w:val="00677A09"/>
    <w:rsid w:val="006E0747"/>
    <w:rsid w:val="007662AA"/>
    <w:rsid w:val="00771BD7"/>
    <w:rsid w:val="00773F2D"/>
    <w:rsid w:val="007B263F"/>
    <w:rsid w:val="007F4CAC"/>
    <w:rsid w:val="00807558"/>
    <w:rsid w:val="00820A94"/>
    <w:rsid w:val="00835992"/>
    <w:rsid w:val="00850BD8"/>
    <w:rsid w:val="00884875"/>
    <w:rsid w:val="00892C62"/>
    <w:rsid w:val="008A690F"/>
    <w:rsid w:val="008D2CAD"/>
    <w:rsid w:val="008F7A52"/>
    <w:rsid w:val="00911916"/>
    <w:rsid w:val="009257E2"/>
    <w:rsid w:val="00951987"/>
    <w:rsid w:val="00963361"/>
    <w:rsid w:val="009770FE"/>
    <w:rsid w:val="00982478"/>
    <w:rsid w:val="00A21E89"/>
    <w:rsid w:val="00A21E96"/>
    <w:rsid w:val="00A50326"/>
    <w:rsid w:val="00A90243"/>
    <w:rsid w:val="00AB4780"/>
    <w:rsid w:val="00AE6043"/>
    <w:rsid w:val="00B46D6D"/>
    <w:rsid w:val="00B50C79"/>
    <w:rsid w:val="00B66FBF"/>
    <w:rsid w:val="00B717B8"/>
    <w:rsid w:val="00B75648"/>
    <w:rsid w:val="00BC41E0"/>
    <w:rsid w:val="00BE28AF"/>
    <w:rsid w:val="00C67115"/>
    <w:rsid w:val="00CD0489"/>
    <w:rsid w:val="00CF1893"/>
    <w:rsid w:val="00CF2034"/>
    <w:rsid w:val="00CF3A48"/>
    <w:rsid w:val="00CF4436"/>
    <w:rsid w:val="00D022EA"/>
    <w:rsid w:val="00D155B9"/>
    <w:rsid w:val="00D15BB9"/>
    <w:rsid w:val="00D21483"/>
    <w:rsid w:val="00D27488"/>
    <w:rsid w:val="00D44C55"/>
    <w:rsid w:val="00DB43FE"/>
    <w:rsid w:val="00DF2E0C"/>
    <w:rsid w:val="00E16CD3"/>
    <w:rsid w:val="00E53530"/>
    <w:rsid w:val="00ED29E8"/>
    <w:rsid w:val="00EF32FD"/>
    <w:rsid w:val="00F05ABE"/>
    <w:rsid w:val="00F4608D"/>
    <w:rsid w:val="00F54068"/>
    <w:rsid w:val="00FA7FE1"/>
    <w:rsid w:val="00FB2DD1"/>
    <w:rsid w:val="00FB3701"/>
    <w:rsid w:val="00FB7926"/>
    <w:rsid w:val="00FD1F59"/>
    <w:rsid w:val="00FD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F9304"/>
  <w15:chartTrackingRefBased/>
  <w15:docId w15:val="{62034C1F-B2E1-45E6-AC0F-B07C500B0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79E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75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5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5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6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Haustrup</dc:creator>
  <cp:keywords/>
  <dc:description/>
  <cp:lastModifiedBy>Natalie Haustrup</cp:lastModifiedBy>
  <cp:revision>19</cp:revision>
  <dcterms:created xsi:type="dcterms:W3CDTF">2023-06-19T11:35:00Z</dcterms:created>
  <dcterms:modified xsi:type="dcterms:W3CDTF">2023-06-20T11:47:00Z</dcterms:modified>
</cp:coreProperties>
</file>